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C778E" w14:textId="2CEC4430" w:rsidR="008E44CC" w:rsidRPr="00EB32CC" w:rsidRDefault="00196F78">
      <w:pPr>
        <w:pStyle w:val="Heading1"/>
        <w:rPr>
          <w:color w:val="auto"/>
        </w:rPr>
      </w:pPr>
      <w:r w:rsidRPr="00EB32CC">
        <w:rPr>
          <w:color w:val="auto"/>
        </w:rPr>
        <w:t>Supplementary file: Summary of Engorgement Rate Comparisons</w:t>
      </w:r>
    </w:p>
    <w:p w14:paraId="3AE33B28" w14:textId="77777777" w:rsidR="008E44CC" w:rsidRPr="00EB32CC" w:rsidRDefault="00196F78">
      <w:pPr>
        <w:pStyle w:val="Heading2"/>
        <w:rPr>
          <w:i/>
          <w:iCs/>
          <w:color w:val="auto"/>
        </w:rPr>
      </w:pPr>
      <w:r w:rsidRPr="00EB32CC">
        <w:rPr>
          <w:i/>
          <w:iCs/>
          <w:color w:val="auto"/>
        </w:rPr>
        <w:t>Aedes aegypti</w:t>
      </w:r>
    </w:p>
    <w:p w14:paraId="3A614CB1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-to-week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EB32CC" w:rsidRPr="00EB32CC" w14:paraId="0FC35A50" w14:textId="77777777">
        <w:tc>
          <w:tcPr>
            <w:tcW w:w="2160" w:type="dxa"/>
          </w:tcPr>
          <w:p w14:paraId="41C7F000" w14:textId="77777777" w:rsidR="008E44CC" w:rsidRPr="00EB32CC" w:rsidRDefault="00196F78">
            <w:r w:rsidRPr="00EB32CC">
              <w:t>Treatment</w:t>
            </w:r>
          </w:p>
        </w:tc>
        <w:tc>
          <w:tcPr>
            <w:tcW w:w="2160" w:type="dxa"/>
          </w:tcPr>
          <w:p w14:paraId="2E4F17B4" w14:textId="77777777" w:rsidR="008E44CC" w:rsidRPr="00EB32CC" w:rsidRDefault="00196F78">
            <w:r w:rsidRPr="00EB32CC">
              <w:t>Week 1 vs Week 2</w:t>
            </w:r>
          </w:p>
        </w:tc>
        <w:tc>
          <w:tcPr>
            <w:tcW w:w="2160" w:type="dxa"/>
          </w:tcPr>
          <w:p w14:paraId="2B4D16DB" w14:textId="77777777" w:rsidR="008E44CC" w:rsidRPr="00EB32CC" w:rsidRDefault="00196F78">
            <w:r w:rsidRPr="00EB32CC">
              <w:t>p-value</w:t>
            </w:r>
          </w:p>
        </w:tc>
        <w:tc>
          <w:tcPr>
            <w:tcW w:w="2160" w:type="dxa"/>
          </w:tcPr>
          <w:p w14:paraId="47728774" w14:textId="77777777" w:rsidR="008E44CC" w:rsidRPr="00EB32CC" w:rsidRDefault="00196F78">
            <w:r w:rsidRPr="00EB32CC">
              <w:t>Interpretation</w:t>
            </w:r>
          </w:p>
        </w:tc>
      </w:tr>
      <w:tr w:rsidR="00EB32CC" w:rsidRPr="00EB32CC" w14:paraId="4DEE6D3D" w14:textId="77777777">
        <w:tc>
          <w:tcPr>
            <w:tcW w:w="2160" w:type="dxa"/>
          </w:tcPr>
          <w:p w14:paraId="546C7B7D" w14:textId="77777777" w:rsidR="008E44CC" w:rsidRPr="00EB32CC" w:rsidRDefault="00196F78">
            <w:r w:rsidRPr="00EB32CC">
              <w:t>Control</w:t>
            </w:r>
          </w:p>
        </w:tc>
        <w:tc>
          <w:tcPr>
            <w:tcW w:w="2160" w:type="dxa"/>
          </w:tcPr>
          <w:p w14:paraId="60CA4EBD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160" w:type="dxa"/>
          </w:tcPr>
          <w:p w14:paraId="4C3B8AD1" w14:textId="77777777" w:rsidR="008E44CC" w:rsidRPr="00EB32CC" w:rsidRDefault="00196F78">
            <w:r w:rsidRPr="00EB32CC">
              <w:t>0.940</w:t>
            </w:r>
          </w:p>
        </w:tc>
        <w:tc>
          <w:tcPr>
            <w:tcW w:w="2160" w:type="dxa"/>
          </w:tcPr>
          <w:p w14:paraId="23494BD2" w14:textId="77777777" w:rsidR="008E44CC" w:rsidRPr="00EB32CC" w:rsidRDefault="00196F78">
            <w:r w:rsidRPr="00EB32CC">
              <w:t>Stable across weeks</w:t>
            </w:r>
          </w:p>
        </w:tc>
      </w:tr>
      <w:tr w:rsidR="00EB32CC" w:rsidRPr="00EB32CC" w14:paraId="43E35C5F" w14:textId="77777777">
        <w:tc>
          <w:tcPr>
            <w:tcW w:w="2160" w:type="dxa"/>
          </w:tcPr>
          <w:p w14:paraId="4EE18E9B" w14:textId="77777777" w:rsidR="008E44CC" w:rsidRPr="00EB32CC" w:rsidRDefault="00196F78">
            <w:r w:rsidRPr="00EB32CC">
              <w:t>Irradiated adults</w:t>
            </w:r>
          </w:p>
        </w:tc>
        <w:tc>
          <w:tcPr>
            <w:tcW w:w="2160" w:type="dxa"/>
          </w:tcPr>
          <w:p w14:paraId="3E28BB28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160" w:type="dxa"/>
          </w:tcPr>
          <w:p w14:paraId="3BA0C81F" w14:textId="77777777" w:rsidR="008E44CC" w:rsidRPr="00EB32CC" w:rsidRDefault="00196F78">
            <w:r w:rsidRPr="00EB32CC">
              <w:t>0.249</w:t>
            </w:r>
          </w:p>
        </w:tc>
        <w:tc>
          <w:tcPr>
            <w:tcW w:w="2160" w:type="dxa"/>
          </w:tcPr>
          <w:p w14:paraId="222A17E4" w14:textId="77777777" w:rsidR="008E44CC" w:rsidRPr="00EB32CC" w:rsidRDefault="00196F78">
            <w:r w:rsidRPr="00EB32CC">
              <w:t>Stable</w:t>
            </w:r>
          </w:p>
        </w:tc>
      </w:tr>
      <w:tr w:rsidR="008E44CC" w:rsidRPr="00EB32CC" w14:paraId="30C39A6E" w14:textId="77777777">
        <w:tc>
          <w:tcPr>
            <w:tcW w:w="2160" w:type="dxa"/>
          </w:tcPr>
          <w:p w14:paraId="045B7A7D" w14:textId="77777777" w:rsidR="008E44CC" w:rsidRPr="00EB32CC" w:rsidRDefault="00196F78">
            <w:r w:rsidRPr="00EB32CC">
              <w:t>Irradiated pupae</w:t>
            </w:r>
          </w:p>
        </w:tc>
        <w:tc>
          <w:tcPr>
            <w:tcW w:w="2160" w:type="dxa"/>
          </w:tcPr>
          <w:p w14:paraId="4476B5F2" w14:textId="77777777" w:rsidR="008E44CC" w:rsidRPr="00EB32CC" w:rsidRDefault="00196F78">
            <w:r w:rsidRPr="00EB32CC">
              <w:t>Not significant (marginal)</w:t>
            </w:r>
          </w:p>
        </w:tc>
        <w:tc>
          <w:tcPr>
            <w:tcW w:w="2160" w:type="dxa"/>
          </w:tcPr>
          <w:p w14:paraId="192EE905" w14:textId="77777777" w:rsidR="008E44CC" w:rsidRPr="00EB32CC" w:rsidRDefault="00196F78">
            <w:r w:rsidRPr="00EB32CC">
              <w:t>0.056</w:t>
            </w:r>
          </w:p>
        </w:tc>
        <w:tc>
          <w:tcPr>
            <w:tcW w:w="2160" w:type="dxa"/>
          </w:tcPr>
          <w:p w14:paraId="37AE3211" w14:textId="77777777" w:rsidR="008E44CC" w:rsidRPr="00EB32CC" w:rsidRDefault="00196F78">
            <w:r w:rsidRPr="00EB32CC">
              <w:t>Slight, non-significant increase</w:t>
            </w:r>
          </w:p>
        </w:tc>
      </w:tr>
    </w:tbl>
    <w:p w14:paraId="5B084926" w14:textId="77777777" w:rsidR="008E44CC" w:rsidRPr="00EB32CC" w:rsidRDefault="008E44CC"/>
    <w:p w14:paraId="67EB12D1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B32CC" w:rsidRPr="00EB32CC" w14:paraId="2A47AE1B" w14:textId="77777777">
        <w:tc>
          <w:tcPr>
            <w:tcW w:w="2880" w:type="dxa"/>
          </w:tcPr>
          <w:p w14:paraId="403DB7DD" w14:textId="77777777" w:rsidR="008E44CC" w:rsidRPr="00EB32CC" w:rsidRDefault="00196F78">
            <w:r w:rsidRPr="00EB32CC">
              <w:t>Comparison</w:t>
            </w:r>
          </w:p>
        </w:tc>
        <w:tc>
          <w:tcPr>
            <w:tcW w:w="2880" w:type="dxa"/>
          </w:tcPr>
          <w:p w14:paraId="1AC36E42" w14:textId="77777777" w:rsidR="008E44CC" w:rsidRPr="00EB32CC" w:rsidRDefault="00196F78">
            <w:r w:rsidRPr="00EB32CC">
              <w:t>Result</w:t>
            </w:r>
          </w:p>
        </w:tc>
        <w:tc>
          <w:tcPr>
            <w:tcW w:w="2880" w:type="dxa"/>
          </w:tcPr>
          <w:p w14:paraId="56698CB4" w14:textId="77777777" w:rsidR="008E44CC" w:rsidRPr="00EB32CC" w:rsidRDefault="00196F78">
            <w:r w:rsidRPr="00EB32CC">
              <w:t>p-value</w:t>
            </w:r>
          </w:p>
        </w:tc>
      </w:tr>
      <w:tr w:rsidR="00EB32CC" w:rsidRPr="00EB32CC" w14:paraId="25CE7C55" w14:textId="77777777">
        <w:tc>
          <w:tcPr>
            <w:tcW w:w="2880" w:type="dxa"/>
          </w:tcPr>
          <w:p w14:paraId="1AEF1E0C" w14:textId="77777777" w:rsidR="008E44CC" w:rsidRPr="00EB32CC" w:rsidRDefault="00196F78">
            <w:r w:rsidRPr="00EB32CC">
              <w:t>Control vs irradiated adults</w:t>
            </w:r>
          </w:p>
        </w:tc>
        <w:tc>
          <w:tcPr>
            <w:tcW w:w="2880" w:type="dxa"/>
          </w:tcPr>
          <w:p w14:paraId="62607CD6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2AA20CB6" w14:textId="77777777" w:rsidR="008E44CC" w:rsidRPr="00EB32CC" w:rsidRDefault="00196F78">
            <w:r w:rsidRPr="00EB32CC">
              <w:t>0.207</w:t>
            </w:r>
          </w:p>
        </w:tc>
      </w:tr>
      <w:tr w:rsidR="00EB32CC" w:rsidRPr="00EB32CC" w14:paraId="2411094E" w14:textId="77777777">
        <w:tc>
          <w:tcPr>
            <w:tcW w:w="2880" w:type="dxa"/>
          </w:tcPr>
          <w:p w14:paraId="7D849707" w14:textId="77777777" w:rsidR="008E44CC" w:rsidRPr="00EB32CC" w:rsidRDefault="00196F78">
            <w:r w:rsidRPr="00EB32CC">
              <w:t>Irradiated pupae vs irradiated adults</w:t>
            </w:r>
          </w:p>
        </w:tc>
        <w:tc>
          <w:tcPr>
            <w:tcW w:w="2880" w:type="dxa"/>
          </w:tcPr>
          <w:p w14:paraId="62A2D2B0" w14:textId="77777777" w:rsidR="008E44CC" w:rsidRPr="00EB32CC" w:rsidRDefault="00196F78">
            <w:r w:rsidRPr="00EB32CC">
              <w:t>Pupae fed less</w:t>
            </w:r>
          </w:p>
        </w:tc>
        <w:tc>
          <w:tcPr>
            <w:tcW w:w="2880" w:type="dxa"/>
          </w:tcPr>
          <w:p w14:paraId="1B79A08D" w14:textId="77777777" w:rsidR="008E44CC" w:rsidRPr="00EB32CC" w:rsidRDefault="00196F78">
            <w:r w:rsidRPr="00EB32CC">
              <w:t>0.003</w:t>
            </w:r>
          </w:p>
        </w:tc>
      </w:tr>
      <w:tr w:rsidR="008E44CC" w:rsidRPr="00EB32CC" w14:paraId="3B47744F" w14:textId="77777777">
        <w:tc>
          <w:tcPr>
            <w:tcW w:w="2880" w:type="dxa"/>
          </w:tcPr>
          <w:p w14:paraId="3C9EC523" w14:textId="77777777" w:rsidR="008E44CC" w:rsidRPr="00EB32CC" w:rsidRDefault="00196F78">
            <w:r w:rsidRPr="00EB32CC">
              <w:t>Irradiated pupae vs controls</w:t>
            </w:r>
          </w:p>
        </w:tc>
        <w:tc>
          <w:tcPr>
            <w:tcW w:w="2880" w:type="dxa"/>
          </w:tcPr>
          <w:p w14:paraId="31FD945A" w14:textId="77777777" w:rsidR="008E44CC" w:rsidRPr="00EB32CC" w:rsidRDefault="00196F78">
            <w:r w:rsidRPr="00EB32CC">
              <w:t>Pupae fed less</w:t>
            </w:r>
          </w:p>
        </w:tc>
        <w:tc>
          <w:tcPr>
            <w:tcW w:w="2880" w:type="dxa"/>
          </w:tcPr>
          <w:p w14:paraId="683102DB" w14:textId="77777777" w:rsidR="008E44CC" w:rsidRPr="00EB32CC" w:rsidRDefault="00196F78">
            <w:r w:rsidRPr="00EB32CC">
              <w:t>0.008</w:t>
            </w:r>
          </w:p>
        </w:tc>
      </w:tr>
    </w:tbl>
    <w:p w14:paraId="3F45D1FE" w14:textId="77777777" w:rsidR="008E44CC" w:rsidRPr="00EB32CC" w:rsidRDefault="008E44CC"/>
    <w:p w14:paraId="7495C833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 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B32CC" w:rsidRPr="00EB32CC" w14:paraId="099497D6" w14:textId="77777777">
        <w:tc>
          <w:tcPr>
            <w:tcW w:w="2880" w:type="dxa"/>
          </w:tcPr>
          <w:p w14:paraId="312E3EF2" w14:textId="77777777" w:rsidR="008E44CC" w:rsidRPr="00EB32CC" w:rsidRDefault="00196F78">
            <w:r w:rsidRPr="00EB32CC">
              <w:t>Comparison</w:t>
            </w:r>
          </w:p>
        </w:tc>
        <w:tc>
          <w:tcPr>
            <w:tcW w:w="2880" w:type="dxa"/>
          </w:tcPr>
          <w:p w14:paraId="56318B7A" w14:textId="77777777" w:rsidR="008E44CC" w:rsidRPr="00EB32CC" w:rsidRDefault="00196F78">
            <w:r w:rsidRPr="00EB32CC">
              <w:t>Result</w:t>
            </w:r>
          </w:p>
        </w:tc>
        <w:tc>
          <w:tcPr>
            <w:tcW w:w="2880" w:type="dxa"/>
          </w:tcPr>
          <w:p w14:paraId="45C09EB0" w14:textId="77777777" w:rsidR="008E44CC" w:rsidRPr="00EB32CC" w:rsidRDefault="00196F78">
            <w:r w:rsidRPr="00EB32CC">
              <w:t>p-value</w:t>
            </w:r>
          </w:p>
        </w:tc>
      </w:tr>
      <w:tr w:rsidR="00EB32CC" w:rsidRPr="00EB32CC" w14:paraId="04BAA40E" w14:textId="77777777">
        <w:tc>
          <w:tcPr>
            <w:tcW w:w="2880" w:type="dxa"/>
          </w:tcPr>
          <w:p w14:paraId="2491B4AD" w14:textId="77777777" w:rsidR="008E44CC" w:rsidRPr="00EB32CC" w:rsidRDefault="00196F78">
            <w:r w:rsidRPr="00EB32CC">
              <w:t>Irradiated adults vs controls</w:t>
            </w:r>
          </w:p>
        </w:tc>
        <w:tc>
          <w:tcPr>
            <w:tcW w:w="2880" w:type="dxa"/>
          </w:tcPr>
          <w:p w14:paraId="04CD12B7" w14:textId="77777777" w:rsidR="008E44CC" w:rsidRPr="00EB32CC" w:rsidRDefault="00196F78">
            <w:r w:rsidRPr="00EB32CC">
              <w:t>Adults fed more</w:t>
            </w:r>
          </w:p>
        </w:tc>
        <w:tc>
          <w:tcPr>
            <w:tcW w:w="2880" w:type="dxa"/>
          </w:tcPr>
          <w:p w14:paraId="4A539CFE" w14:textId="77777777" w:rsidR="008E44CC" w:rsidRPr="00EB32CC" w:rsidRDefault="00196F78">
            <w:r w:rsidRPr="00EB32CC">
              <w:t>0.007</w:t>
            </w:r>
          </w:p>
        </w:tc>
      </w:tr>
      <w:tr w:rsidR="00EB32CC" w:rsidRPr="00EB32CC" w14:paraId="6A0B0228" w14:textId="77777777">
        <w:tc>
          <w:tcPr>
            <w:tcW w:w="2880" w:type="dxa"/>
          </w:tcPr>
          <w:p w14:paraId="07345028" w14:textId="77777777" w:rsidR="008E44CC" w:rsidRPr="00EB32CC" w:rsidRDefault="00196F78">
            <w:r w:rsidRPr="00EB32CC">
              <w:t>Irradiated adults vs irradiated pupae</w:t>
            </w:r>
          </w:p>
        </w:tc>
        <w:tc>
          <w:tcPr>
            <w:tcW w:w="2880" w:type="dxa"/>
          </w:tcPr>
          <w:p w14:paraId="7CF3C24E" w14:textId="77777777" w:rsidR="008E44CC" w:rsidRPr="00EB32CC" w:rsidRDefault="00196F78">
            <w:r w:rsidRPr="00EB32CC">
              <w:t>Adults fed more</w:t>
            </w:r>
          </w:p>
        </w:tc>
        <w:tc>
          <w:tcPr>
            <w:tcW w:w="2880" w:type="dxa"/>
          </w:tcPr>
          <w:p w14:paraId="2E7217E2" w14:textId="77777777" w:rsidR="008E44CC" w:rsidRPr="00EB32CC" w:rsidRDefault="00196F78">
            <w:r w:rsidRPr="00EB32CC">
              <w:t>&lt;0.001</w:t>
            </w:r>
          </w:p>
        </w:tc>
      </w:tr>
      <w:tr w:rsidR="008E44CC" w:rsidRPr="00EB32CC" w14:paraId="49E149CC" w14:textId="77777777">
        <w:tc>
          <w:tcPr>
            <w:tcW w:w="2880" w:type="dxa"/>
          </w:tcPr>
          <w:p w14:paraId="435E9631" w14:textId="77777777" w:rsidR="008E44CC" w:rsidRPr="00EB32CC" w:rsidRDefault="00196F78">
            <w:r w:rsidRPr="00EB32CC">
              <w:t>Irradiated pupae vs controls</w:t>
            </w:r>
          </w:p>
        </w:tc>
        <w:tc>
          <w:tcPr>
            <w:tcW w:w="2880" w:type="dxa"/>
          </w:tcPr>
          <w:p w14:paraId="1EB4B197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150DB4E4" w14:textId="77777777" w:rsidR="008E44CC" w:rsidRPr="00EB32CC" w:rsidRDefault="00196F78">
            <w:r w:rsidRPr="00EB32CC">
              <w:t>0.186</w:t>
            </w:r>
          </w:p>
        </w:tc>
      </w:tr>
    </w:tbl>
    <w:p w14:paraId="62D8EF13" w14:textId="77777777" w:rsidR="008E44CC" w:rsidRPr="00EB32CC" w:rsidRDefault="008E44CC"/>
    <w:p w14:paraId="37588F2F" w14:textId="77777777" w:rsidR="008E44CC" w:rsidRPr="00EB32CC" w:rsidRDefault="00196F78">
      <w:pPr>
        <w:pStyle w:val="Heading2"/>
        <w:rPr>
          <w:i/>
          <w:iCs/>
          <w:color w:val="auto"/>
        </w:rPr>
      </w:pPr>
      <w:r w:rsidRPr="00EB32CC">
        <w:rPr>
          <w:i/>
          <w:iCs/>
          <w:color w:val="auto"/>
        </w:rPr>
        <w:t>Aedes albopictus</w:t>
      </w:r>
    </w:p>
    <w:p w14:paraId="5B79CB66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-to-wee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EB32CC" w:rsidRPr="00EB32CC" w14:paraId="780F0B42" w14:textId="77777777">
        <w:tc>
          <w:tcPr>
            <w:tcW w:w="2160" w:type="dxa"/>
          </w:tcPr>
          <w:p w14:paraId="6A7CF346" w14:textId="77777777" w:rsidR="008E44CC" w:rsidRPr="00EB32CC" w:rsidRDefault="00196F78">
            <w:r w:rsidRPr="00EB32CC">
              <w:t>Treatment</w:t>
            </w:r>
          </w:p>
        </w:tc>
        <w:tc>
          <w:tcPr>
            <w:tcW w:w="2160" w:type="dxa"/>
          </w:tcPr>
          <w:p w14:paraId="568DC1DC" w14:textId="77777777" w:rsidR="008E44CC" w:rsidRPr="00EB32CC" w:rsidRDefault="00196F78">
            <w:r w:rsidRPr="00EB32CC">
              <w:t>Week 1 vs Week 2</w:t>
            </w:r>
          </w:p>
        </w:tc>
        <w:tc>
          <w:tcPr>
            <w:tcW w:w="2160" w:type="dxa"/>
          </w:tcPr>
          <w:p w14:paraId="1752F150" w14:textId="77777777" w:rsidR="008E44CC" w:rsidRPr="00EB32CC" w:rsidRDefault="00196F78">
            <w:r w:rsidRPr="00EB32CC">
              <w:t>p-value</w:t>
            </w:r>
          </w:p>
        </w:tc>
        <w:tc>
          <w:tcPr>
            <w:tcW w:w="2160" w:type="dxa"/>
          </w:tcPr>
          <w:p w14:paraId="64003C1D" w14:textId="77777777" w:rsidR="008E44CC" w:rsidRPr="00EB32CC" w:rsidRDefault="00196F78">
            <w:r w:rsidRPr="00EB32CC">
              <w:t>Interpretation</w:t>
            </w:r>
          </w:p>
        </w:tc>
      </w:tr>
      <w:tr w:rsidR="00EB32CC" w:rsidRPr="00EB32CC" w14:paraId="64E2D1F4" w14:textId="77777777">
        <w:tc>
          <w:tcPr>
            <w:tcW w:w="2160" w:type="dxa"/>
          </w:tcPr>
          <w:p w14:paraId="742FE44D" w14:textId="77777777" w:rsidR="008E44CC" w:rsidRPr="00EB32CC" w:rsidRDefault="00196F78">
            <w:r w:rsidRPr="00EB32CC">
              <w:t>Control</w:t>
            </w:r>
          </w:p>
        </w:tc>
        <w:tc>
          <w:tcPr>
            <w:tcW w:w="2160" w:type="dxa"/>
          </w:tcPr>
          <w:p w14:paraId="6C564B97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160" w:type="dxa"/>
          </w:tcPr>
          <w:p w14:paraId="459ED62B" w14:textId="77777777" w:rsidR="008E44CC" w:rsidRPr="00EB32CC" w:rsidRDefault="00196F78">
            <w:r w:rsidRPr="00EB32CC">
              <w:t>0.489</w:t>
            </w:r>
          </w:p>
        </w:tc>
        <w:tc>
          <w:tcPr>
            <w:tcW w:w="2160" w:type="dxa"/>
          </w:tcPr>
          <w:p w14:paraId="798B0244" w14:textId="77777777" w:rsidR="008E44CC" w:rsidRPr="00EB32CC" w:rsidRDefault="00196F78">
            <w:r w:rsidRPr="00EB32CC">
              <w:t>Stable</w:t>
            </w:r>
          </w:p>
        </w:tc>
      </w:tr>
      <w:tr w:rsidR="00EB32CC" w:rsidRPr="00EB32CC" w14:paraId="366E2855" w14:textId="77777777">
        <w:tc>
          <w:tcPr>
            <w:tcW w:w="2160" w:type="dxa"/>
          </w:tcPr>
          <w:p w14:paraId="6C9D632B" w14:textId="77777777" w:rsidR="008E44CC" w:rsidRPr="00EB32CC" w:rsidRDefault="00196F78">
            <w:r w:rsidRPr="00EB32CC">
              <w:t>Irradiated adults</w:t>
            </w:r>
          </w:p>
        </w:tc>
        <w:tc>
          <w:tcPr>
            <w:tcW w:w="2160" w:type="dxa"/>
          </w:tcPr>
          <w:p w14:paraId="6CF2472E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160" w:type="dxa"/>
          </w:tcPr>
          <w:p w14:paraId="25A1928B" w14:textId="77777777" w:rsidR="008E44CC" w:rsidRPr="00EB32CC" w:rsidRDefault="00196F78">
            <w:r w:rsidRPr="00EB32CC">
              <w:t>0.676</w:t>
            </w:r>
          </w:p>
        </w:tc>
        <w:tc>
          <w:tcPr>
            <w:tcW w:w="2160" w:type="dxa"/>
          </w:tcPr>
          <w:p w14:paraId="427FA873" w14:textId="77777777" w:rsidR="008E44CC" w:rsidRPr="00EB32CC" w:rsidRDefault="00196F78">
            <w:r w:rsidRPr="00EB32CC">
              <w:t>Stable</w:t>
            </w:r>
          </w:p>
        </w:tc>
      </w:tr>
      <w:tr w:rsidR="008E44CC" w:rsidRPr="00EB32CC" w14:paraId="4F90C7E6" w14:textId="77777777">
        <w:tc>
          <w:tcPr>
            <w:tcW w:w="2160" w:type="dxa"/>
          </w:tcPr>
          <w:p w14:paraId="3B0E1594" w14:textId="77777777" w:rsidR="008E44CC" w:rsidRPr="00EB32CC" w:rsidRDefault="00196F78">
            <w:r w:rsidRPr="00EB32CC">
              <w:t>Irradiated pupae</w:t>
            </w:r>
          </w:p>
        </w:tc>
        <w:tc>
          <w:tcPr>
            <w:tcW w:w="2160" w:type="dxa"/>
          </w:tcPr>
          <w:p w14:paraId="265E9A4C" w14:textId="77777777" w:rsidR="008E44CC" w:rsidRPr="00EB32CC" w:rsidRDefault="00196F78">
            <w:r w:rsidRPr="00EB32CC">
              <w:t>Higher in Week 2</w:t>
            </w:r>
          </w:p>
        </w:tc>
        <w:tc>
          <w:tcPr>
            <w:tcW w:w="2160" w:type="dxa"/>
          </w:tcPr>
          <w:p w14:paraId="16520CAF" w14:textId="77777777" w:rsidR="008E44CC" w:rsidRPr="00EB32CC" w:rsidRDefault="00196F78">
            <w:r w:rsidRPr="00EB32CC">
              <w:t>0.012</w:t>
            </w:r>
          </w:p>
        </w:tc>
        <w:tc>
          <w:tcPr>
            <w:tcW w:w="2160" w:type="dxa"/>
          </w:tcPr>
          <w:p w14:paraId="64BD5C74" w14:textId="77777777" w:rsidR="008E44CC" w:rsidRPr="00EB32CC" w:rsidRDefault="00196F78">
            <w:r w:rsidRPr="00EB32CC">
              <w:t>Increased feeding</w:t>
            </w:r>
          </w:p>
        </w:tc>
      </w:tr>
    </w:tbl>
    <w:p w14:paraId="0051A2C4" w14:textId="77777777" w:rsidR="008E44CC" w:rsidRPr="00EB32CC" w:rsidRDefault="008E44CC"/>
    <w:p w14:paraId="56DDF55F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B32CC" w:rsidRPr="00EB32CC" w14:paraId="482D8C90" w14:textId="77777777">
        <w:tc>
          <w:tcPr>
            <w:tcW w:w="2880" w:type="dxa"/>
          </w:tcPr>
          <w:p w14:paraId="1C1B11E3" w14:textId="77777777" w:rsidR="008E44CC" w:rsidRPr="00EB32CC" w:rsidRDefault="00196F78">
            <w:r w:rsidRPr="00EB32CC">
              <w:t>Comparison</w:t>
            </w:r>
          </w:p>
        </w:tc>
        <w:tc>
          <w:tcPr>
            <w:tcW w:w="2880" w:type="dxa"/>
          </w:tcPr>
          <w:p w14:paraId="5589E131" w14:textId="77777777" w:rsidR="008E44CC" w:rsidRPr="00EB32CC" w:rsidRDefault="00196F78">
            <w:r w:rsidRPr="00EB32CC">
              <w:t>Result</w:t>
            </w:r>
          </w:p>
        </w:tc>
        <w:tc>
          <w:tcPr>
            <w:tcW w:w="2880" w:type="dxa"/>
          </w:tcPr>
          <w:p w14:paraId="259109B1" w14:textId="77777777" w:rsidR="008E44CC" w:rsidRPr="00EB32CC" w:rsidRDefault="00196F78">
            <w:r w:rsidRPr="00EB32CC">
              <w:t>p-value</w:t>
            </w:r>
          </w:p>
        </w:tc>
      </w:tr>
      <w:tr w:rsidR="00EB32CC" w:rsidRPr="00EB32CC" w14:paraId="0375AC10" w14:textId="77777777">
        <w:tc>
          <w:tcPr>
            <w:tcW w:w="2880" w:type="dxa"/>
          </w:tcPr>
          <w:p w14:paraId="1676522C" w14:textId="77777777" w:rsidR="008E44CC" w:rsidRPr="00EB32CC" w:rsidRDefault="00196F78">
            <w:r w:rsidRPr="00EB32CC">
              <w:t>Control vs irradiated adults</w:t>
            </w:r>
          </w:p>
        </w:tc>
        <w:tc>
          <w:tcPr>
            <w:tcW w:w="2880" w:type="dxa"/>
          </w:tcPr>
          <w:p w14:paraId="543B1E00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7AFAD2CB" w14:textId="77777777" w:rsidR="008E44CC" w:rsidRPr="00EB32CC" w:rsidRDefault="00196F78">
            <w:r w:rsidRPr="00EB32CC">
              <w:t>0.344</w:t>
            </w:r>
          </w:p>
        </w:tc>
      </w:tr>
      <w:tr w:rsidR="00EB32CC" w:rsidRPr="00EB32CC" w14:paraId="67DFE294" w14:textId="77777777">
        <w:tc>
          <w:tcPr>
            <w:tcW w:w="2880" w:type="dxa"/>
          </w:tcPr>
          <w:p w14:paraId="54568E18" w14:textId="77777777" w:rsidR="008E44CC" w:rsidRPr="00EB32CC" w:rsidRDefault="00196F78">
            <w:r w:rsidRPr="00EB32CC">
              <w:t>Irradiated pupae vs irradiated adults</w:t>
            </w:r>
          </w:p>
        </w:tc>
        <w:tc>
          <w:tcPr>
            <w:tcW w:w="2880" w:type="dxa"/>
          </w:tcPr>
          <w:p w14:paraId="179615F9" w14:textId="77777777" w:rsidR="008E44CC" w:rsidRPr="00EB32CC" w:rsidRDefault="00196F78">
            <w:r w:rsidRPr="00EB32CC">
              <w:t>Pupae fed less</w:t>
            </w:r>
          </w:p>
        </w:tc>
        <w:tc>
          <w:tcPr>
            <w:tcW w:w="2880" w:type="dxa"/>
          </w:tcPr>
          <w:p w14:paraId="73D5B078" w14:textId="77777777" w:rsidR="008E44CC" w:rsidRPr="00EB32CC" w:rsidRDefault="00196F78">
            <w:r w:rsidRPr="00EB32CC">
              <w:t>0.023</w:t>
            </w:r>
          </w:p>
        </w:tc>
      </w:tr>
      <w:tr w:rsidR="008E44CC" w:rsidRPr="00EB32CC" w14:paraId="563B69DB" w14:textId="77777777">
        <w:tc>
          <w:tcPr>
            <w:tcW w:w="2880" w:type="dxa"/>
          </w:tcPr>
          <w:p w14:paraId="130432B1" w14:textId="77777777" w:rsidR="008E44CC" w:rsidRPr="00EB32CC" w:rsidRDefault="00196F78">
            <w:r w:rsidRPr="00EB32CC">
              <w:t>Irradiated pupae vs controls</w:t>
            </w:r>
          </w:p>
        </w:tc>
        <w:tc>
          <w:tcPr>
            <w:tcW w:w="2880" w:type="dxa"/>
          </w:tcPr>
          <w:p w14:paraId="23196B7F" w14:textId="77777777" w:rsidR="008E44CC" w:rsidRPr="00EB32CC" w:rsidRDefault="00196F78">
            <w:r w:rsidRPr="00EB32CC">
              <w:t>Pupae fed less</w:t>
            </w:r>
          </w:p>
        </w:tc>
        <w:tc>
          <w:tcPr>
            <w:tcW w:w="2880" w:type="dxa"/>
          </w:tcPr>
          <w:p w14:paraId="213DADA5" w14:textId="77777777" w:rsidR="008E44CC" w:rsidRPr="00EB32CC" w:rsidRDefault="00196F78">
            <w:r w:rsidRPr="00EB32CC">
              <w:t>0.030</w:t>
            </w:r>
          </w:p>
        </w:tc>
      </w:tr>
    </w:tbl>
    <w:p w14:paraId="4058EB5F" w14:textId="77777777" w:rsidR="008E44CC" w:rsidRPr="00EB32CC" w:rsidRDefault="008E44CC"/>
    <w:p w14:paraId="2E4A7C2C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 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B32CC" w:rsidRPr="00EB32CC" w14:paraId="03C1E1C2" w14:textId="77777777">
        <w:tc>
          <w:tcPr>
            <w:tcW w:w="2880" w:type="dxa"/>
          </w:tcPr>
          <w:p w14:paraId="7A8A6398" w14:textId="77777777" w:rsidR="008E44CC" w:rsidRPr="00EB32CC" w:rsidRDefault="00196F78">
            <w:r w:rsidRPr="00EB32CC">
              <w:t>Comparison</w:t>
            </w:r>
          </w:p>
        </w:tc>
        <w:tc>
          <w:tcPr>
            <w:tcW w:w="2880" w:type="dxa"/>
          </w:tcPr>
          <w:p w14:paraId="2A1BC697" w14:textId="77777777" w:rsidR="008E44CC" w:rsidRPr="00EB32CC" w:rsidRDefault="00196F78">
            <w:r w:rsidRPr="00EB32CC">
              <w:t>Result</w:t>
            </w:r>
          </w:p>
        </w:tc>
        <w:tc>
          <w:tcPr>
            <w:tcW w:w="2880" w:type="dxa"/>
          </w:tcPr>
          <w:p w14:paraId="069E58D0" w14:textId="77777777" w:rsidR="008E44CC" w:rsidRPr="00EB32CC" w:rsidRDefault="00196F78">
            <w:r w:rsidRPr="00EB32CC">
              <w:t>p-value</w:t>
            </w:r>
          </w:p>
        </w:tc>
      </w:tr>
      <w:tr w:rsidR="00EB32CC" w:rsidRPr="00EB32CC" w14:paraId="393231A1" w14:textId="77777777">
        <w:tc>
          <w:tcPr>
            <w:tcW w:w="2880" w:type="dxa"/>
          </w:tcPr>
          <w:p w14:paraId="3FFE79D0" w14:textId="77777777" w:rsidR="008E44CC" w:rsidRPr="00EB32CC" w:rsidRDefault="00196F78">
            <w:r w:rsidRPr="00EB32CC">
              <w:t>Irradiated adults vs controls</w:t>
            </w:r>
          </w:p>
        </w:tc>
        <w:tc>
          <w:tcPr>
            <w:tcW w:w="2880" w:type="dxa"/>
          </w:tcPr>
          <w:p w14:paraId="2093EC18" w14:textId="77777777" w:rsidR="008E44CC" w:rsidRPr="00EB32CC" w:rsidRDefault="00196F78">
            <w:r w:rsidRPr="00EB32CC">
              <w:t>Adults fed more</w:t>
            </w:r>
          </w:p>
        </w:tc>
        <w:tc>
          <w:tcPr>
            <w:tcW w:w="2880" w:type="dxa"/>
          </w:tcPr>
          <w:p w14:paraId="65D50BCA" w14:textId="77777777" w:rsidR="008E44CC" w:rsidRPr="00EB32CC" w:rsidRDefault="00196F78">
            <w:r w:rsidRPr="00EB32CC">
              <w:t>0.007</w:t>
            </w:r>
          </w:p>
        </w:tc>
      </w:tr>
      <w:tr w:rsidR="00EB32CC" w:rsidRPr="00EB32CC" w14:paraId="6CC1CEE0" w14:textId="77777777">
        <w:tc>
          <w:tcPr>
            <w:tcW w:w="2880" w:type="dxa"/>
          </w:tcPr>
          <w:p w14:paraId="55A6C0E2" w14:textId="77777777" w:rsidR="008E44CC" w:rsidRPr="00EB32CC" w:rsidRDefault="00196F78">
            <w:r w:rsidRPr="00EB32CC">
              <w:t>Irradiated adults vs irradiated pupae</w:t>
            </w:r>
          </w:p>
        </w:tc>
        <w:tc>
          <w:tcPr>
            <w:tcW w:w="2880" w:type="dxa"/>
          </w:tcPr>
          <w:p w14:paraId="79427E4E" w14:textId="77777777" w:rsidR="008E44CC" w:rsidRPr="00EB32CC" w:rsidRDefault="00196F78">
            <w:r w:rsidRPr="00EB32CC">
              <w:t>Adults fed more</w:t>
            </w:r>
          </w:p>
        </w:tc>
        <w:tc>
          <w:tcPr>
            <w:tcW w:w="2880" w:type="dxa"/>
          </w:tcPr>
          <w:p w14:paraId="06F47F3C" w14:textId="77777777" w:rsidR="008E44CC" w:rsidRPr="00EB32CC" w:rsidRDefault="00196F78">
            <w:r w:rsidRPr="00EB32CC">
              <w:t>&lt;0.001</w:t>
            </w:r>
          </w:p>
        </w:tc>
      </w:tr>
      <w:tr w:rsidR="008E44CC" w:rsidRPr="00EB32CC" w14:paraId="220B0710" w14:textId="77777777">
        <w:tc>
          <w:tcPr>
            <w:tcW w:w="2880" w:type="dxa"/>
          </w:tcPr>
          <w:p w14:paraId="622A5C69" w14:textId="77777777" w:rsidR="008E44CC" w:rsidRPr="00EB32CC" w:rsidRDefault="00196F78">
            <w:r w:rsidRPr="00EB32CC">
              <w:t>Irradiated pupae vs controls</w:t>
            </w:r>
          </w:p>
        </w:tc>
        <w:tc>
          <w:tcPr>
            <w:tcW w:w="2880" w:type="dxa"/>
          </w:tcPr>
          <w:p w14:paraId="0E281DDC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340E421C" w14:textId="77777777" w:rsidR="008E44CC" w:rsidRPr="00EB32CC" w:rsidRDefault="00196F78">
            <w:r w:rsidRPr="00EB32CC">
              <w:t>0.571</w:t>
            </w:r>
          </w:p>
        </w:tc>
      </w:tr>
    </w:tbl>
    <w:p w14:paraId="1C1AB0F4" w14:textId="77777777" w:rsidR="008E44CC" w:rsidRPr="00EB32CC" w:rsidRDefault="008E44CC"/>
    <w:p w14:paraId="470346B3" w14:textId="77777777" w:rsidR="008E44CC" w:rsidRPr="00EB32CC" w:rsidRDefault="00196F78">
      <w:pPr>
        <w:pStyle w:val="Heading2"/>
        <w:rPr>
          <w:i/>
          <w:iCs/>
          <w:color w:val="auto"/>
        </w:rPr>
      </w:pPr>
      <w:r w:rsidRPr="00EB32CC">
        <w:rPr>
          <w:i/>
          <w:iCs/>
          <w:color w:val="auto"/>
        </w:rPr>
        <w:t>Anopheles arabiensis</w:t>
      </w:r>
    </w:p>
    <w:p w14:paraId="63BC147F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-to-wee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EB32CC" w:rsidRPr="00EB32CC" w14:paraId="6D2BA57A" w14:textId="77777777">
        <w:tc>
          <w:tcPr>
            <w:tcW w:w="2160" w:type="dxa"/>
          </w:tcPr>
          <w:p w14:paraId="416B3350" w14:textId="77777777" w:rsidR="008E44CC" w:rsidRPr="00EB32CC" w:rsidRDefault="00196F78">
            <w:r w:rsidRPr="00EB32CC">
              <w:t>Treatment</w:t>
            </w:r>
          </w:p>
        </w:tc>
        <w:tc>
          <w:tcPr>
            <w:tcW w:w="2160" w:type="dxa"/>
          </w:tcPr>
          <w:p w14:paraId="489C6279" w14:textId="77777777" w:rsidR="008E44CC" w:rsidRPr="00EB32CC" w:rsidRDefault="00196F78">
            <w:r w:rsidRPr="00EB32CC">
              <w:t>Week 1 vs Week 2</w:t>
            </w:r>
          </w:p>
        </w:tc>
        <w:tc>
          <w:tcPr>
            <w:tcW w:w="2160" w:type="dxa"/>
          </w:tcPr>
          <w:p w14:paraId="327A90B4" w14:textId="77777777" w:rsidR="008E44CC" w:rsidRPr="00EB32CC" w:rsidRDefault="00196F78">
            <w:r w:rsidRPr="00EB32CC">
              <w:t>p-value</w:t>
            </w:r>
          </w:p>
        </w:tc>
        <w:tc>
          <w:tcPr>
            <w:tcW w:w="2160" w:type="dxa"/>
          </w:tcPr>
          <w:p w14:paraId="230E0D94" w14:textId="77777777" w:rsidR="008E44CC" w:rsidRPr="00EB32CC" w:rsidRDefault="00196F78">
            <w:r w:rsidRPr="00EB32CC">
              <w:t>Interpretation</w:t>
            </w:r>
          </w:p>
        </w:tc>
      </w:tr>
      <w:tr w:rsidR="00EB32CC" w:rsidRPr="00EB32CC" w14:paraId="740E7C5E" w14:textId="77777777">
        <w:tc>
          <w:tcPr>
            <w:tcW w:w="2160" w:type="dxa"/>
          </w:tcPr>
          <w:p w14:paraId="3E783ACC" w14:textId="77777777" w:rsidR="008E44CC" w:rsidRPr="00EB32CC" w:rsidRDefault="00196F78">
            <w:r w:rsidRPr="00EB32CC">
              <w:t>Control</w:t>
            </w:r>
          </w:p>
        </w:tc>
        <w:tc>
          <w:tcPr>
            <w:tcW w:w="2160" w:type="dxa"/>
          </w:tcPr>
          <w:p w14:paraId="25747928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160" w:type="dxa"/>
          </w:tcPr>
          <w:p w14:paraId="0058AD3B" w14:textId="77777777" w:rsidR="008E44CC" w:rsidRPr="00EB32CC" w:rsidRDefault="00196F78">
            <w:r w:rsidRPr="00EB32CC">
              <w:t>0.106</w:t>
            </w:r>
          </w:p>
        </w:tc>
        <w:tc>
          <w:tcPr>
            <w:tcW w:w="2160" w:type="dxa"/>
          </w:tcPr>
          <w:p w14:paraId="64FA5EAA" w14:textId="77777777" w:rsidR="008E44CC" w:rsidRPr="00EB32CC" w:rsidRDefault="00196F78">
            <w:r w:rsidRPr="00EB32CC">
              <w:t>Stable</w:t>
            </w:r>
          </w:p>
        </w:tc>
      </w:tr>
      <w:tr w:rsidR="00EB32CC" w:rsidRPr="00EB32CC" w14:paraId="5008D047" w14:textId="77777777">
        <w:tc>
          <w:tcPr>
            <w:tcW w:w="2160" w:type="dxa"/>
          </w:tcPr>
          <w:p w14:paraId="6AC61DDA" w14:textId="77777777" w:rsidR="008E44CC" w:rsidRPr="00EB32CC" w:rsidRDefault="00196F78">
            <w:r w:rsidRPr="00EB32CC">
              <w:t>Irradiated adults</w:t>
            </w:r>
          </w:p>
        </w:tc>
        <w:tc>
          <w:tcPr>
            <w:tcW w:w="2160" w:type="dxa"/>
          </w:tcPr>
          <w:p w14:paraId="4D743033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160" w:type="dxa"/>
          </w:tcPr>
          <w:p w14:paraId="7D6A060A" w14:textId="77777777" w:rsidR="008E44CC" w:rsidRPr="00EB32CC" w:rsidRDefault="00196F78">
            <w:r w:rsidRPr="00EB32CC">
              <w:t>0.874</w:t>
            </w:r>
          </w:p>
        </w:tc>
        <w:tc>
          <w:tcPr>
            <w:tcW w:w="2160" w:type="dxa"/>
          </w:tcPr>
          <w:p w14:paraId="6776B4F4" w14:textId="77777777" w:rsidR="008E44CC" w:rsidRPr="00EB32CC" w:rsidRDefault="00196F78">
            <w:r w:rsidRPr="00EB32CC">
              <w:t>Stable</w:t>
            </w:r>
          </w:p>
        </w:tc>
      </w:tr>
      <w:tr w:rsidR="008E44CC" w:rsidRPr="00EB32CC" w14:paraId="379F0064" w14:textId="77777777">
        <w:tc>
          <w:tcPr>
            <w:tcW w:w="2160" w:type="dxa"/>
          </w:tcPr>
          <w:p w14:paraId="7D2B1340" w14:textId="77777777" w:rsidR="008E44CC" w:rsidRPr="00EB32CC" w:rsidRDefault="00196F78">
            <w:r w:rsidRPr="00EB32CC">
              <w:t>Irradiated pupae</w:t>
            </w:r>
          </w:p>
        </w:tc>
        <w:tc>
          <w:tcPr>
            <w:tcW w:w="2160" w:type="dxa"/>
          </w:tcPr>
          <w:p w14:paraId="788E67D2" w14:textId="77777777" w:rsidR="008E44CC" w:rsidRPr="00EB32CC" w:rsidRDefault="00196F78">
            <w:r w:rsidRPr="00EB32CC">
              <w:t>Lower in Week 2</w:t>
            </w:r>
          </w:p>
        </w:tc>
        <w:tc>
          <w:tcPr>
            <w:tcW w:w="2160" w:type="dxa"/>
          </w:tcPr>
          <w:p w14:paraId="0A31E0F3" w14:textId="77777777" w:rsidR="008E44CC" w:rsidRPr="00EB32CC" w:rsidRDefault="00196F78">
            <w:r w:rsidRPr="00EB32CC">
              <w:t>0.010</w:t>
            </w:r>
          </w:p>
        </w:tc>
        <w:tc>
          <w:tcPr>
            <w:tcW w:w="2160" w:type="dxa"/>
          </w:tcPr>
          <w:p w14:paraId="368F6EEB" w14:textId="77777777" w:rsidR="008E44CC" w:rsidRPr="00EB32CC" w:rsidRDefault="00196F78">
            <w:r w:rsidRPr="00EB32CC">
              <w:t>Decreased feeding</w:t>
            </w:r>
          </w:p>
        </w:tc>
      </w:tr>
    </w:tbl>
    <w:p w14:paraId="69DEE00E" w14:textId="77777777" w:rsidR="008E44CC" w:rsidRPr="00EB32CC" w:rsidRDefault="008E44CC"/>
    <w:p w14:paraId="26467039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B32CC" w:rsidRPr="00EB32CC" w14:paraId="56E44E76" w14:textId="77777777">
        <w:tc>
          <w:tcPr>
            <w:tcW w:w="2880" w:type="dxa"/>
          </w:tcPr>
          <w:p w14:paraId="774C0D33" w14:textId="77777777" w:rsidR="008E44CC" w:rsidRPr="00EB32CC" w:rsidRDefault="00196F78">
            <w:r w:rsidRPr="00EB32CC">
              <w:t>Comparison</w:t>
            </w:r>
          </w:p>
        </w:tc>
        <w:tc>
          <w:tcPr>
            <w:tcW w:w="2880" w:type="dxa"/>
          </w:tcPr>
          <w:p w14:paraId="3BA35D35" w14:textId="77777777" w:rsidR="008E44CC" w:rsidRPr="00EB32CC" w:rsidRDefault="00196F78">
            <w:r w:rsidRPr="00EB32CC">
              <w:t>Result</w:t>
            </w:r>
          </w:p>
        </w:tc>
        <w:tc>
          <w:tcPr>
            <w:tcW w:w="2880" w:type="dxa"/>
          </w:tcPr>
          <w:p w14:paraId="053B8184" w14:textId="77777777" w:rsidR="008E44CC" w:rsidRPr="00EB32CC" w:rsidRDefault="00196F78">
            <w:r w:rsidRPr="00EB32CC">
              <w:t>p-value</w:t>
            </w:r>
          </w:p>
        </w:tc>
      </w:tr>
      <w:tr w:rsidR="00EB32CC" w:rsidRPr="00EB32CC" w14:paraId="1384DE81" w14:textId="77777777">
        <w:tc>
          <w:tcPr>
            <w:tcW w:w="2880" w:type="dxa"/>
          </w:tcPr>
          <w:p w14:paraId="0FA2F6D6" w14:textId="77777777" w:rsidR="008E44CC" w:rsidRPr="00EB32CC" w:rsidRDefault="00196F78">
            <w:r w:rsidRPr="00EB32CC">
              <w:t>Irradiated adults vs irradiated pupae</w:t>
            </w:r>
          </w:p>
        </w:tc>
        <w:tc>
          <w:tcPr>
            <w:tcW w:w="2880" w:type="dxa"/>
          </w:tcPr>
          <w:p w14:paraId="79E42DC8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41BD3AC8" w14:textId="77777777" w:rsidR="008E44CC" w:rsidRPr="00EB32CC" w:rsidRDefault="00196F78">
            <w:r w:rsidRPr="00EB32CC">
              <w:t>0.103</w:t>
            </w:r>
          </w:p>
        </w:tc>
      </w:tr>
      <w:tr w:rsidR="00EB32CC" w:rsidRPr="00EB32CC" w14:paraId="2CE185BC" w14:textId="77777777">
        <w:tc>
          <w:tcPr>
            <w:tcW w:w="2880" w:type="dxa"/>
          </w:tcPr>
          <w:p w14:paraId="6B58B827" w14:textId="77777777" w:rsidR="008E44CC" w:rsidRPr="00EB32CC" w:rsidRDefault="00196F78">
            <w:r w:rsidRPr="00EB32CC">
              <w:t>Irradiated adults vs controls</w:t>
            </w:r>
          </w:p>
        </w:tc>
        <w:tc>
          <w:tcPr>
            <w:tcW w:w="2880" w:type="dxa"/>
          </w:tcPr>
          <w:p w14:paraId="459DA056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4B1CD9EF" w14:textId="77777777" w:rsidR="008E44CC" w:rsidRPr="00EB32CC" w:rsidRDefault="00196F78">
            <w:r w:rsidRPr="00EB32CC">
              <w:t>0.251</w:t>
            </w:r>
          </w:p>
        </w:tc>
      </w:tr>
      <w:tr w:rsidR="008E44CC" w:rsidRPr="00EB32CC" w14:paraId="51EF1360" w14:textId="77777777">
        <w:tc>
          <w:tcPr>
            <w:tcW w:w="2880" w:type="dxa"/>
          </w:tcPr>
          <w:p w14:paraId="62D443F4" w14:textId="77777777" w:rsidR="008E44CC" w:rsidRPr="00EB32CC" w:rsidRDefault="00196F78">
            <w:r w:rsidRPr="00EB32CC">
              <w:t>Irradiated pupae vs controls</w:t>
            </w:r>
          </w:p>
        </w:tc>
        <w:tc>
          <w:tcPr>
            <w:tcW w:w="2880" w:type="dxa"/>
          </w:tcPr>
          <w:p w14:paraId="043FCC80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1E94EA59" w14:textId="77777777" w:rsidR="008E44CC" w:rsidRPr="00EB32CC" w:rsidRDefault="00196F78">
            <w:r w:rsidRPr="00EB32CC">
              <w:t>0.352</w:t>
            </w:r>
          </w:p>
        </w:tc>
      </w:tr>
    </w:tbl>
    <w:p w14:paraId="5BC728CF" w14:textId="77777777" w:rsidR="008E44CC" w:rsidRPr="00EB32CC" w:rsidRDefault="008E44CC"/>
    <w:p w14:paraId="02756C5D" w14:textId="77777777" w:rsidR="008E44CC" w:rsidRPr="00EB32CC" w:rsidRDefault="00196F78">
      <w:pPr>
        <w:pStyle w:val="Heading3"/>
        <w:rPr>
          <w:color w:val="auto"/>
        </w:rPr>
      </w:pPr>
      <w:r w:rsidRPr="00EB32CC">
        <w:rPr>
          <w:color w:val="auto"/>
        </w:rPr>
        <w:t>Week 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B32CC" w:rsidRPr="00EB32CC" w14:paraId="0EF3873B" w14:textId="77777777">
        <w:tc>
          <w:tcPr>
            <w:tcW w:w="2880" w:type="dxa"/>
          </w:tcPr>
          <w:p w14:paraId="6DCAD31F" w14:textId="77777777" w:rsidR="008E44CC" w:rsidRPr="00EB32CC" w:rsidRDefault="00196F78">
            <w:r w:rsidRPr="00EB32CC">
              <w:t>Comparison</w:t>
            </w:r>
          </w:p>
        </w:tc>
        <w:tc>
          <w:tcPr>
            <w:tcW w:w="2880" w:type="dxa"/>
          </w:tcPr>
          <w:p w14:paraId="191233F8" w14:textId="77777777" w:rsidR="008E44CC" w:rsidRPr="00EB32CC" w:rsidRDefault="00196F78">
            <w:r w:rsidRPr="00EB32CC">
              <w:t>Result</w:t>
            </w:r>
          </w:p>
        </w:tc>
        <w:tc>
          <w:tcPr>
            <w:tcW w:w="2880" w:type="dxa"/>
          </w:tcPr>
          <w:p w14:paraId="6A606444" w14:textId="77777777" w:rsidR="008E44CC" w:rsidRPr="00EB32CC" w:rsidRDefault="00196F78">
            <w:r w:rsidRPr="00EB32CC">
              <w:t>p-value</w:t>
            </w:r>
          </w:p>
        </w:tc>
      </w:tr>
      <w:tr w:rsidR="00EB32CC" w:rsidRPr="00EB32CC" w14:paraId="6E173C8A" w14:textId="77777777">
        <w:tc>
          <w:tcPr>
            <w:tcW w:w="2880" w:type="dxa"/>
          </w:tcPr>
          <w:p w14:paraId="2F97A5F2" w14:textId="77777777" w:rsidR="008E44CC" w:rsidRPr="00EB32CC" w:rsidRDefault="00196F78">
            <w:r w:rsidRPr="00EB32CC">
              <w:t>Irradiated adults vs controls</w:t>
            </w:r>
          </w:p>
        </w:tc>
        <w:tc>
          <w:tcPr>
            <w:tcW w:w="2880" w:type="dxa"/>
          </w:tcPr>
          <w:p w14:paraId="67C601A3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3239CA6B" w14:textId="77777777" w:rsidR="008E44CC" w:rsidRPr="00EB32CC" w:rsidRDefault="00196F78">
            <w:r w:rsidRPr="00EB32CC">
              <w:t>0.570</w:t>
            </w:r>
          </w:p>
        </w:tc>
      </w:tr>
      <w:tr w:rsidR="00EB32CC" w:rsidRPr="00EB32CC" w14:paraId="7B8357F3" w14:textId="77777777">
        <w:tc>
          <w:tcPr>
            <w:tcW w:w="2880" w:type="dxa"/>
          </w:tcPr>
          <w:p w14:paraId="0C7A79E4" w14:textId="77777777" w:rsidR="008E44CC" w:rsidRPr="00EB32CC" w:rsidRDefault="00196F78">
            <w:r w:rsidRPr="00EB32CC">
              <w:t>Irradiated pupae vs controls</w:t>
            </w:r>
          </w:p>
        </w:tc>
        <w:tc>
          <w:tcPr>
            <w:tcW w:w="2880" w:type="dxa"/>
          </w:tcPr>
          <w:p w14:paraId="51A2C7C4" w14:textId="77777777" w:rsidR="008E44CC" w:rsidRPr="00EB32CC" w:rsidRDefault="00196F78">
            <w:r w:rsidRPr="00EB32CC">
              <w:t>No difference</w:t>
            </w:r>
          </w:p>
        </w:tc>
        <w:tc>
          <w:tcPr>
            <w:tcW w:w="2880" w:type="dxa"/>
          </w:tcPr>
          <w:p w14:paraId="6CD67CEC" w14:textId="77777777" w:rsidR="008E44CC" w:rsidRPr="00EB32CC" w:rsidRDefault="00196F78">
            <w:r w:rsidRPr="00EB32CC">
              <w:t>0.255</w:t>
            </w:r>
          </w:p>
        </w:tc>
      </w:tr>
      <w:tr w:rsidR="008E44CC" w:rsidRPr="00EB32CC" w14:paraId="47090D0A" w14:textId="77777777">
        <w:tc>
          <w:tcPr>
            <w:tcW w:w="2880" w:type="dxa"/>
          </w:tcPr>
          <w:p w14:paraId="78D20CF8" w14:textId="77777777" w:rsidR="008E44CC" w:rsidRPr="00EB32CC" w:rsidRDefault="00196F78">
            <w:r w:rsidRPr="00EB32CC">
              <w:t>Irradiated pupae vs irradiated adults</w:t>
            </w:r>
          </w:p>
        </w:tc>
        <w:tc>
          <w:tcPr>
            <w:tcW w:w="2880" w:type="dxa"/>
          </w:tcPr>
          <w:p w14:paraId="2D488480" w14:textId="77777777" w:rsidR="008E44CC" w:rsidRPr="00EB32CC" w:rsidRDefault="00196F78">
            <w:r w:rsidRPr="00EB32CC">
              <w:t>Pupae fed less</w:t>
            </w:r>
          </w:p>
        </w:tc>
        <w:tc>
          <w:tcPr>
            <w:tcW w:w="2880" w:type="dxa"/>
          </w:tcPr>
          <w:p w14:paraId="520FE676" w14:textId="77777777" w:rsidR="008E44CC" w:rsidRPr="00EB32CC" w:rsidRDefault="00196F78">
            <w:r w:rsidRPr="00EB32CC">
              <w:t>0.001</w:t>
            </w:r>
          </w:p>
        </w:tc>
      </w:tr>
    </w:tbl>
    <w:p w14:paraId="4146201C" w14:textId="77777777" w:rsidR="008E44CC" w:rsidRPr="00EB32CC" w:rsidRDefault="008E44CC"/>
    <w:sectPr w:rsidR="008E44CC" w:rsidRPr="00EB32CC" w:rsidSect="00EB32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96F78"/>
    <w:rsid w:val="0029639D"/>
    <w:rsid w:val="00326F90"/>
    <w:rsid w:val="008E44CC"/>
    <w:rsid w:val="00AA1D8D"/>
    <w:rsid w:val="00B47730"/>
    <w:rsid w:val="00CB0664"/>
    <w:rsid w:val="00EB32CC"/>
    <w:rsid w:val="00FC5FF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F12FA4"/>
  <w14:defaultImageDpi w14:val="300"/>
  <w15:docId w15:val="{5DA6ABD8-FB20-47AC-B1E7-F05275DF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F08945-99F4-4C1A-9FA2-1B32B2E8A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vathi   Thangaraj</cp:lastModifiedBy>
  <cp:revision>3</cp:revision>
  <dcterms:created xsi:type="dcterms:W3CDTF">2025-11-28T10:20:00Z</dcterms:created>
  <dcterms:modified xsi:type="dcterms:W3CDTF">2026-01-03T12:55:00Z</dcterms:modified>
  <cp:category/>
</cp:coreProperties>
</file>